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FBDE15" w14:textId="77777777" w:rsidR="00ED5644" w:rsidRPr="00ED5644" w:rsidRDefault="00ED5644" w:rsidP="00ED5644">
      <w:pPr>
        <w:pageBreakBefore/>
        <w:ind w:firstLine="0"/>
        <w:jc w:val="center"/>
        <w:outlineLvl w:val="0"/>
        <w:rPr>
          <w:rFonts w:asciiTheme="majorHAnsi" w:eastAsiaTheme="majorEastAsia" w:hAnsiTheme="majorHAnsi" w:cstheme="majorBidi"/>
        </w:rPr>
      </w:pPr>
      <w:r w:rsidRPr="00ED5644">
        <w:rPr>
          <w:rFonts w:asciiTheme="majorHAnsi" w:eastAsiaTheme="majorEastAsia" w:hAnsiTheme="majorHAnsi" w:cstheme="majorBidi"/>
        </w:rPr>
        <w:t>Appendix 1</w:t>
      </w:r>
    </w:p>
    <w:p w14:paraId="5DDBFA8D" w14:textId="77777777" w:rsidR="00C021F6" w:rsidRDefault="00C021F6" w:rsidP="00ED5644">
      <w:pPr>
        <w:ind w:firstLine="0"/>
        <w:rPr>
          <w:kern w:val="0"/>
        </w:rPr>
      </w:pPr>
    </w:p>
    <w:p w14:paraId="3432DE74" w14:textId="054FB4E9" w:rsidR="00ED5644" w:rsidRPr="00ED5644" w:rsidRDefault="00ED5644" w:rsidP="00ED5644">
      <w:pPr>
        <w:ind w:firstLine="0"/>
        <w:rPr>
          <w:kern w:val="0"/>
        </w:rPr>
      </w:pPr>
      <w:r w:rsidRPr="00ED5644">
        <w:rPr>
          <w:kern w:val="0"/>
        </w:rPr>
        <w:t>Appendix 1. List of sources for the research</w:t>
      </w:r>
    </w:p>
    <w:tbl>
      <w:tblPr>
        <w:tblStyle w:val="TableGrid"/>
        <w:tblW w:w="8784" w:type="dxa"/>
        <w:tblBorders>
          <w:insideV w:val="none" w:sz="0" w:space="0" w:color="auto"/>
        </w:tblBorders>
        <w:tblCellMar>
          <w:top w:w="113" w:type="dxa"/>
          <w:left w:w="142" w:type="dxa"/>
          <w:bottom w:w="113" w:type="dxa"/>
        </w:tblCellMar>
        <w:tblLook w:val="04A0" w:firstRow="1" w:lastRow="0" w:firstColumn="1" w:lastColumn="0" w:noHBand="0" w:noVBand="1"/>
      </w:tblPr>
      <w:tblGrid>
        <w:gridCol w:w="8784"/>
      </w:tblGrid>
      <w:tr w:rsidR="00ED5644" w:rsidRPr="00ED5644" w14:paraId="1B4248D4" w14:textId="77777777" w:rsidTr="008E0278">
        <w:trPr>
          <w:trHeight w:val="283"/>
        </w:trPr>
        <w:tc>
          <w:tcPr>
            <w:tcW w:w="8784" w:type="dxa"/>
            <w:shd w:val="clear" w:color="auto" w:fill="F2F2F2" w:themeFill="background1" w:themeFillShade="F2"/>
          </w:tcPr>
          <w:p w14:paraId="1E8CD133" w14:textId="77777777" w:rsidR="00ED5644" w:rsidRPr="00ED5644" w:rsidRDefault="00ED5644" w:rsidP="00ED5644">
            <w:pPr>
              <w:spacing w:line="276" w:lineRule="auto"/>
              <w:ind w:firstLine="0"/>
              <w:rPr>
                <w:rFonts w:asciiTheme="majorBidi" w:hAnsiTheme="majorBidi" w:cstheme="majorBidi"/>
                <w:kern w:val="0"/>
                <w:lang w:val="en-GB" w:eastAsia="de-DE"/>
              </w:rPr>
            </w:pPr>
            <w:r w:rsidRPr="00ED5644">
              <w:rPr>
                <w:rFonts w:asciiTheme="majorBidi" w:hAnsiTheme="majorBidi" w:cstheme="majorBidi"/>
                <w:b/>
                <w:bCs/>
                <w:kern w:val="0"/>
                <w:lang w:eastAsia="de-DE"/>
              </w:rPr>
              <w:t>Interviews (30 total)</w:t>
            </w:r>
          </w:p>
        </w:tc>
      </w:tr>
      <w:tr w:rsidR="00ED5644" w:rsidRPr="00ED5644" w14:paraId="274A9891" w14:textId="77777777" w:rsidTr="008E0278">
        <w:trPr>
          <w:trHeight w:val="1845"/>
        </w:trPr>
        <w:tc>
          <w:tcPr>
            <w:tcW w:w="8784" w:type="dxa"/>
          </w:tcPr>
          <w:p w14:paraId="58F0A270" w14:textId="77777777" w:rsidR="00ED5644" w:rsidRPr="00ED5644" w:rsidRDefault="00ED5644" w:rsidP="00ED5644">
            <w:pPr>
              <w:spacing w:line="276" w:lineRule="auto"/>
              <w:ind w:left="273" w:firstLine="0"/>
              <w:rPr>
                <w:rFonts w:asciiTheme="majorBidi" w:hAnsiTheme="majorBidi" w:cstheme="majorBidi"/>
                <w:kern w:val="0"/>
                <w:lang w:val="en-GB" w:eastAsia="de-DE"/>
              </w:rPr>
            </w:pPr>
            <w:r w:rsidRPr="00ED5644">
              <w:rPr>
                <w:rFonts w:asciiTheme="majorBidi" w:hAnsiTheme="majorBidi" w:cstheme="majorBidi"/>
                <w:kern w:val="0"/>
                <w:lang w:eastAsia="de-DE"/>
              </w:rPr>
              <w:t>11 physicians</w:t>
            </w:r>
          </w:p>
          <w:p w14:paraId="22949016" w14:textId="77777777" w:rsidR="00ED5644" w:rsidRPr="00ED5644" w:rsidRDefault="00ED5644" w:rsidP="00ED5644">
            <w:pPr>
              <w:spacing w:line="276" w:lineRule="auto"/>
              <w:ind w:left="273" w:firstLine="0"/>
              <w:rPr>
                <w:rFonts w:asciiTheme="majorBidi" w:hAnsiTheme="majorBidi" w:cstheme="majorBidi"/>
                <w:kern w:val="0"/>
                <w:lang w:val="en-GB" w:eastAsia="de-DE"/>
              </w:rPr>
            </w:pPr>
            <w:r w:rsidRPr="00ED5644">
              <w:rPr>
                <w:rFonts w:asciiTheme="majorBidi" w:hAnsiTheme="majorBidi" w:cstheme="majorBidi"/>
                <w:kern w:val="0"/>
                <w:lang w:eastAsia="de-DE"/>
              </w:rPr>
              <w:t>3 nurses</w:t>
            </w:r>
          </w:p>
          <w:p w14:paraId="386856F6" w14:textId="77777777" w:rsidR="00ED5644" w:rsidRPr="00ED5644" w:rsidRDefault="00ED5644" w:rsidP="00ED5644">
            <w:pPr>
              <w:spacing w:line="276" w:lineRule="auto"/>
              <w:ind w:left="273" w:firstLine="0"/>
              <w:rPr>
                <w:rFonts w:asciiTheme="majorBidi" w:hAnsiTheme="majorBidi" w:cstheme="majorBidi"/>
                <w:kern w:val="0"/>
                <w:lang w:val="en-GB" w:eastAsia="de-DE"/>
              </w:rPr>
            </w:pPr>
            <w:r w:rsidRPr="00ED5644">
              <w:rPr>
                <w:rFonts w:asciiTheme="majorBidi" w:hAnsiTheme="majorBidi" w:cstheme="majorBidi"/>
                <w:kern w:val="0"/>
                <w:lang w:eastAsia="de-DE"/>
              </w:rPr>
              <w:t>3 IT administrators</w:t>
            </w:r>
          </w:p>
          <w:p w14:paraId="15DCF356" w14:textId="77777777" w:rsidR="00ED5644" w:rsidRPr="00ED5644" w:rsidRDefault="00ED5644" w:rsidP="00ED5644">
            <w:pPr>
              <w:spacing w:line="276" w:lineRule="auto"/>
              <w:ind w:left="273" w:firstLine="0"/>
              <w:rPr>
                <w:rFonts w:asciiTheme="majorBidi" w:hAnsiTheme="majorBidi" w:cstheme="majorBidi"/>
                <w:kern w:val="0"/>
                <w:lang w:val="en-GB" w:eastAsia="de-DE"/>
              </w:rPr>
            </w:pPr>
            <w:r w:rsidRPr="00ED5644">
              <w:rPr>
                <w:rFonts w:asciiTheme="majorBidi" w:hAnsiTheme="majorBidi" w:cstheme="majorBidi"/>
                <w:kern w:val="0"/>
                <w:lang w:eastAsia="de-DE"/>
              </w:rPr>
              <w:t>2 Human experience</w:t>
            </w:r>
          </w:p>
          <w:p w14:paraId="586FE728" w14:textId="77777777" w:rsidR="00ED5644" w:rsidRPr="00ED5644" w:rsidRDefault="00ED5644" w:rsidP="00ED5644">
            <w:pPr>
              <w:spacing w:line="276" w:lineRule="auto"/>
              <w:ind w:left="273" w:firstLine="0"/>
              <w:rPr>
                <w:rFonts w:asciiTheme="majorBidi" w:hAnsiTheme="majorBidi" w:cstheme="majorBidi"/>
                <w:kern w:val="0"/>
                <w:lang w:val="en-GB" w:eastAsia="de-DE"/>
              </w:rPr>
            </w:pPr>
            <w:r w:rsidRPr="00ED5644">
              <w:rPr>
                <w:rFonts w:asciiTheme="majorBidi" w:hAnsiTheme="majorBidi" w:cstheme="majorBidi"/>
                <w:kern w:val="0"/>
                <w:lang w:eastAsia="de-DE"/>
              </w:rPr>
              <w:t>5 Startup directors</w:t>
            </w:r>
          </w:p>
          <w:p w14:paraId="5803DD38" w14:textId="77777777" w:rsidR="00ED5644" w:rsidRPr="00ED5644" w:rsidRDefault="00ED5644" w:rsidP="00ED5644">
            <w:pPr>
              <w:spacing w:line="276" w:lineRule="auto"/>
              <w:ind w:left="273" w:firstLine="0"/>
              <w:rPr>
                <w:rFonts w:asciiTheme="majorBidi" w:hAnsiTheme="majorBidi" w:cstheme="majorBidi"/>
                <w:b/>
                <w:bCs/>
                <w:kern w:val="0"/>
                <w:lang w:eastAsia="de-DE"/>
              </w:rPr>
            </w:pPr>
            <w:r w:rsidRPr="00ED5644">
              <w:rPr>
                <w:rFonts w:asciiTheme="majorBidi" w:hAnsiTheme="majorBidi" w:cstheme="majorBidi"/>
                <w:kern w:val="0"/>
                <w:lang w:eastAsia="de-DE"/>
              </w:rPr>
              <w:t>6 Architects &amp; engineers</w:t>
            </w:r>
          </w:p>
        </w:tc>
      </w:tr>
      <w:tr w:rsidR="00ED5644" w:rsidRPr="00ED5644" w14:paraId="6C075A68" w14:textId="77777777" w:rsidTr="008E0278">
        <w:trPr>
          <w:trHeight w:val="283"/>
        </w:trPr>
        <w:tc>
          <w:tcPr>
            <w:tcW w:w="8784" w:type="dxa"/>
            <w:shd w:val="clear" w:color="auto" w:fill="F2F2F2" w:themeFill="background1" w:themeFillShade="F2"/>
          </w:tcPr>
          <w:p w14:paraId="73CBC9BD" w14:textId="77777777" w:rsidR="00ED5644" w:rsidRPr="00ED5644" w:rsidRDefault="00ED5644" w:rsidP="00ED5644">
            <w:pPr>
              <w:spacing w:line="276" w:lineRule="auto"/>
              <w:ind w:firstLine="0"/>
              <w:rPr>
                <w:rFonts w:asciiTheme="majorBidi" w:hAnsiTheme="majorBidi" w:cstheme="majorBidi"/>
                <w:kern w:val="0"/>
                <w:lang w:val="en-GB" w:eastAsia="de-DE"/>
              </w:rPr>
            </w:pPr>
            <w:r w:rsidRPr="00ED5644">
              <w:rPr>
                <w:rFonts w:asciiTheme="majorBidi" w:hAnsiTheme="majorBidi" w:cstheme="majorBidi"/>
                <w:b/>
                <w:bCs/>
                <w:kern w:val="0"/>
                <w:lang w:eastAsia="de-DE"/>
              </w:rPr>
              <w:t>On-site visits during June-Aug 2020</w:t>
            </w:r>
          </w:p>
        </w:tc>
      </w:tr>
      <w:tr w:rsidR="00ED5644" w:rsidRPr="00ED5644" w14:paraId="3BBF29A2" w14:textId="77777777" w:rsidTr="008E0278">
        <w:trPr>
          <w:trHeight w:val="965"/>
        </w:trPr>
        <w:tc>
          <w:tcPr>
            <w:tcW w:w="8784" w:type="dxa"/>
          </w:tcPr>
          <w:p w14:paraId="712446A2" w14:textId="77777777" w:rsidR="00ED5644" w:rsidRPr="00ED5644" w:rsidRDefault="00ED5644" w:rsidP="00ED5644">
            <w:pPr>
              <w:spacing w:line="276" w:lineRule="auto"/>
              <w:ind w:left="26" w:firstLine="247"/>
              <w:rPr>
                <w:rFonts w:asciiTheme="majorBidi" w:hAnsiTheme="majorBidi" w:cstheme="majorBidi"/>
                <w:kern w:val="0"/>
                <w:lang w:val="en-GB" w:eastAsia="de-DE"/>
              </w:rPr>
            </w:pPr>
            <w:r w:rsidRPr="00ED5644">
              <w:rPr>
                <w:rFonts w:asciiTheme="majorBidi" w:hAnsiTheme="majorBidi" w:cstheme="majorBidi"/>
                <w:kern w:val="0"/>
                <w:lang w:eastAsia="de-DE"/>
              </w:rPr>
              <w:t>Guided tours of the COVID units (2).</w:t>
            </w:r>
          </w:p>
          <w:p w14:paraId="17B6A2A0" w14:textId="77777777" w:rsidR="00ED5644" w:rsidRPr="00ED5644" w:rsidRDefault="00ED5644" w:rsidP="00ED5644">
            <w:pPr>
              <w:spacing w:line="276" w:lineRule="auto"/>
              <w:ind w:left="26" w:firstLine="247"/>
              <w:rPr>
                <w:rFonts w:asciiTheme="majorBidi" w:hAnsiTheme="majorBidi" w:cstheme="majorBidi"/>
                <w:kern w:val="0"/>
                <w:lang w:val="en-GB" w:eastAsia="de-DE"/>
              </w:rPr>
            </w:pPr>
            <w:r w:rsidRPr="00ED5644">
              <w:rPr>
                <w:rFonts w:asciiTheme="majorBidi" w:hAnsiTheme="majorBidi" w:cstheme="majorBidi"/>
                <w:kern w:val="0"/>
                <w:lang w:eastAsia="de-DE"/>
              </w:rPr>
              <w:t>Observations in the control room (2 days).</w:t>
            </w:r>
          </w:p>
          <w:p w14:paraId="54898BA5" w14:textId="77777777" w:rsidR="00ED5644" w:rsidRPr="00ED5644" w:rsidRDefault="00ED5644" w:rsidP="00ED5644">
            <w:pPr>
              <w:spacing w:line="276" w:lineRule="auto"/>
              <w:ind w:left="26" w:firstLine="247"/>
              <w:rPr>
                <w:rFonts w:asciiTheme="majorBidi" w:hAnsiTheme="majorBidi" w:cstheme="majorBidi"/>
                <w:b/>
                <w:bCs/>
                <w:kern w:val="0"/>
                <w:lang w:eastAsia="de-DE"/>
              </w:rPr>
            </w:pPr>
            <w:r w:rsidRPr="00ED5644">
              <w:rPr>
                <w:rFonts w:asciiTheme="majorBidi" w:hAnsiTheme="majorBidi" w:cstheme="majorBidi"/>
                <w:kern w:val="0"/>
                <w:lang w:eastAsia="de-DE"/>
              </w:rPr>
              <w:t>Presentation &amp; discussion with the hospital board of directors.</w:t>
            </w:r>
          </w:p>
        </w:tc>
      </w:tr>
      <w:tr w:rsidR="00ED5644" w:rsidRPr="00ED5644" w14:paraId="1CD41C8F" w14:textId="77777777" w:rsidTr="008E0278">
        <w:trPr>
          <w:trHeight w:val="283"/>
        </w:trPr>
        <w:tc>
          <w:tcPr>
            <w:tcW w:w="8784" w:type="dxa"/>
            <w:shd w:val="clear" w:color="auto" w:fill="F2F2F2" w:themeFill="background1" w:themeFillShade="F2"/>
          </w:tcPr>
          <w:p w14:paraId="2FAD0CE3" w14:textId="77777777" w:rsidR="00ED5644" w:rsidRPr="00ED5644" w:rsidRDefault="00ED5644" w:rsidP="00ED5644">
            <w:pPr>
              <w:spacing w:line="276" w:lineRule="auto"/>
              <w:ind w:firstLine="0"/>
              <w:rPr>
                <w:rFonts w:asciiTheme="majorBidi" w:hAnsiTheme="majorBidi" w:cstheme="majorBidi"/>
                <w:kern w:val="0"/>
                <w:lang w:eastAsia="de-DE"/>
              </w:rPr>
            </w:pPr>
            <w:r w:rsidRPr="00ED5644">
              <w:rPr>
                <w:rFonts w:asciiTheme="majorBidi" w:hAnsiTheme="majorBidi" w:cstheme="majorBidi"/>
                <w:b/>
                <w:bCs/>
                <w:kern w:val="0"/>
                <w:lang w:eastAsia="de-DE"/>
              </w:rPr>
              <w:t>Documentation</w:t>
            </w:r>
          </w:p>
        </w:tc>
      </w:tr>
      <w:tr w:rsidR="00ED5644" w:rsidRPr="00ED5644" w14:paraId="0FC2E1D2" w14:textId="77777777" w:rsidTr="008E0278">
        <w:trPr>
          <w:trHeight w:val="2026"/>
        </w:trPr>
        <w:tc>
          <w:tcPr>
            <w:tcW w:w="8784" w:type="dxa"/>
          </w:tcPr>
          <w:p w14:paraId="1058675A" w14:textId="00B1FE23" w:rsidR="00ED5644" w:rsidRPr="00ED5644" w:rsidRDefault="00DC2EC5" w:rsidP="00ED5644">
            <w:pPr>
              <w:spacing w:line="276" w:lineRule="auto"/>
              <w:ind w:left="26" w:firstLine="247"/>
              <w:rPr>
                <w:rFonts w:asciiTheme="majorBidi" w:hAnsiTheme="majorBidi" w:cstheme="majorBidi"/>
                <w:kern w:val="0"/>
                <w:lang w:val="en-GB" w:eastAsia="de-DE"/>
              </w:rPr>
            </w:pPr>
            <w:r>
              <w:rPr>
                <w:rFonts w:asciiTheme="majorBidi" w:hAnsiTheme="majorBidi" w:cstheme="majorBidi"/>
                <w:kern w:val="0"/>
                <w:lang w:eastAsia="de-DE"/>
              </w:rPr>
              <w:t>Sheba MC</w:t>
            </w:r>
            <w:r w:rsidRPr="00ED5644">
              <w:rPr>
                <w:rFonts w:asciiTheme="majorBidi" w:hAnsiTheme="majorBidi" w:cstheme="majorBidi"/>
                <w:kern w:val="0"/>
                <w:lang w:eastAsia="de-DE"/>
              </w:rPr>
              <w:t xml:space="preserve"> </w:t>
            </w:r>
            <w:r w:rsidR="00ED5644" w:rsidRPr="00ED5644">
              <w:rPr>
                <w:rFonts w:asciiTheme="majorBidi" w:hAnsiTheme="majorBidi" w:cstheme="majorBidi"/>
                <w:kern w:val="0"/>
                <w:lang w:eastAsia="de-DE"/>
              </w:rPr>
              <w:t>brief of the telemedicine technologies implemented in the COVID units.</w:t>
            </w:r>
          </w:p>
          <w:p w14:paraId="4CD0EEA0" w14:textId="77777777" w:rsidR="00ED5644" w:rsidRPr="00ED5644" w:rsidRDefault="00ED5644" w:rsidP="00ED5644">
            <w:pPr>
              <w:spacing w:line="276" w:lineRule="auto"/>
              <w:ind w:left="26" w:firstLine="247"/>
              <w:rPr>
                <w:rFonts w:asciiTheme="majorBidi" w:hAnsiTheme="majorBidi" w:cstheme="majorBidi"/>
                <w:kern w:val="0"/>
                <w:lang w:val="en-GB" w:eastAsia="de-DE"/>
              </w:rPr>
            </w:pPr>
            <w:r w:rsidRPr="00ED5644">
              <w:rPr>
                <w:rFonts w:asciiTheme="majorBidi" w:hAnsiTheme="majorBidi" w:cstheme="majorBidi"/>
                <w:kern w:val="0"/>
                <w:lang w:eastAsia="de-DE"/>
              </w:rPr>
              <w:t>Telemedicine startups documents.</w:t>
            </w:r>
          </w:p>
          <w:p w14:paraId="065F4CE4" w14:textId="77777777" w:rsidR="00ED5644" w:rsidRPr="00ED5644" w:rsidRDefault="00ED5644" w:rsidP="00ED5644">
            <w:pPr>
              <w:spacing w:line="276" w:lineRule="auto"/>
              <w:ind w:left="26" w:firstLine="247"/>
              <w:rPr>
                <w:rFonts w:asciiTheme="majorBidi" w:hAnsiTheme="majorBidi" w:cstheme="majorBidi"/>
                <w:kern w:val="0"/>
                <w:lang w:val="en-GB" w:eastAsia="de-DE"/>
              </w:rPr>
            </w:pPr>
            <w:r w:rsidRPr="00ED5644">
              <w:rPr>
                <w:rFonts w:asciiTheme="majorBidi" w:hAnsiTheme="majorBidi" w:cstheme="majorBidi"/>
                <w:kern w:val="0"/>
                <w:lang w:eastAsia="de-DE"/>
              </w:rPr>
              <w:t>Architectural drawings.</w:t>
            </w:r>
          </w:p>
          <w:p w14:paraId="1115755D" w14:textId="77777777" w:rsidR="00ED5644" w:rsidRPr="00ED5644" w:rsidRDefault="00ED5644" w:rsidP="00ED5644">
            <w:pPr>
              <w:spacing w:line="276" w:lineRule="auto"/>
              <w:ind w:left="26" w:firstLine="247"/>
              <w:rPr>
                <w:rFonts w:asciiTheme="majorBidi" w:hAnsiTheme="majorBidi" w:cstheme="majorBidi"/>
                <w:kern w:val="0"/>
                <w:lang w:eastAsia="de-DE"/>
              </w:rPr>
            </w:pPr>
            <w:r w:rsidRPr="00ED5644">
              <w:rPr>
                <w:rFonts w:asciiTheme="majorBidi" w:hAnsiTheme="majorBidi" w:cstheme="majorBidi"/>
                <w:kern w:val="0"/>
                <w:lang w:eastAsia="de-DE"/>
              </w:rPr>
              <w:t>TV Documentaries.</w:t>
            </w:r>
          </w:p>
          <w:p w14:paraId="7F441C8A" w14:textId="77777777" w:rsidR="00ED5644" w:rsidRPr="00ED5644" w:rsidRDefault="00ED5644" w:rsidP="00ED5644">
            <w:pPr>
              <w:spacing w:line="276" w:lineRule="auto"/>
              <w:ind w:left="26" w:firstLine="247"/>
              <w:rPr>
                <w:rFonts w:asciiTheme="majorBidi" w:hAnsiTheme="majorBidi" w:cstheme="majorBidi"/>
                <w:kern w:val="0"/>
                <w:lang w:val="en-GB" w:eastAsia="de-DE"/>
              </w:rPr>
            </w:pPr>
            <w:r w:rsidRPr="00ED5644">
              <w:rPr>
                <w:rFonts w:asciiTheme="majorBidi" w:hAnsiTheme="majorBidi" w:cstheme="majorBidi"/>
                <w:kern w:val="0"/>
                <w:lang w:eastAsia="de-DE"/>
              </w:rPr>
              <w:t>Media publications.</w:t>
            </w:r>
          </w:p>
          <w:p w14:paraId="7307DD54" w14:textId="31243BD8" w:rsidR="00ED5644" w:rsidRPr="00ED5644" w:rsidRDefault="00ED5644" w:rsidP="00ED5644">
            <w:pPr>
              <w:spacing w:line="276" w:lineRule="auto"/>
              <w:ind w:left="26" w:firstLine="247"/>
              <w:rPr>
                <w:rFonts w:asciiTheme="majorBidi" w:hAnsiTheme="majorBidi" w:cstheme="majorBidi"/>
                <w:b/>
                <w:bCs/>
                <w:kern w:val="0"/>
                <w:lang w:eastAsia="de-DE"/>
              </w:rPr>
            </w:pPr>
            <w:r w:rsidRPr="00ED5644">
              <w:rPr>
                <w:rFonts w:asciiTheme="majorBidi" w:hAnsiTheme="majorBidi" w:cstheme="majorBidi"/>
                <w:kern w:val="0"/>
                <w:lang w:eastAsia="de-DE"/>
              </w:rPr>
              <w:t xml:space="preserve">Webinars of </w:t>
            </w:r>
            <w:r w:rsidR="00DC2EC5">
              <w:rPr>
                <w:rFonts w:asciiTheme="majorBidi" w:hAnsiTheme="majorBidi" w:cstheme="majorBidi"/>
                <w:kern w:val="0"/>
                <w:lang w:eastAsia="de-DE"/>
              </w:rPr>
              <w:t>Sheba</w:t>
            </w:r>
            <w:r w:rsidR="00DC2EC5" w:rsidRPr="00ED5644">
              <w:rPr>
                <w:rFonts w:asciiTheme="majorBidi" w:hAnsiTheme="majorBidi" w:cstheme="majorBidi"/>
                <w:kern w:val="0"/>
                <w:lang w:eastAsia="de-DE"/>
              </w:rPr>
              <w:t xml:space="preserve"> </w:t>
            </w:r>
            <w:r w:rsidRPr="00ED5644">
              <w:rPr>
                <w:rFonts w:asciiTheme="majorBidi" w:hAnsiTheme="majorBidi" w:cstheme="majorBidi"/>
                <w:kern w:val="0"/>
                <w:lang w:eastAsia="de-DE"/>
              </w:rPr>
              <w:t xml:space="preserve">Medical Center and the </w:t>
            </w:r>
            <w:r w:rsidR="00DC2EC5">
              <w:rPr>
                <w:rFonts w:asciiTheme="majorBidi" w:hAnsiTheme="majorBidi" w:cstheme="majorBidi"/>
                <w:kern w:val="0"/>
                <w:lang w:eastAsia="de-DE"/>
              </w:rPr>
              <w:t>ARC</w:t>
            </w:r>
            <w:r w:rsidR="00DC2EC5" w:rsidRPr="00ED5644">
              <w:rPr>
                <w:rFonts w:asciiTheme="majorBidi" w:hAnsiTheme="majorBidi" w:cstheme="majorBidi"/>
                <w:kern w:val="0"/>
                <w:lang w:eastAsia="de-DE"/>
              </w:rPr>
              <w:t xml:space="preserve"> </w:t>
            </w:r>
            <w:r w:rsidRPr="00ED5644">
              <w:rPr>
                <w:rFonts w:asciiTheme="majorBidi" w:hAnsiTheme="majorBidi" w:cstheme="majorBidi"/>
                <w:kern w:val="0"/>
                <w:lang w:eastAsia="de-DE"/>
              </w:rPr>
              <w:t>Innovation center.</w:t>
            </w:r>
          </w:p>
        </w:tc>
      </w:tr>
    </w:tbl>
    <w:p w14:paraId="425DE3F8" w14:textId="77777777" w:rsidR="00ED5644" w:rsidRPr="00ED5644" w:rsidRDefault="00ED5644" w:rsidP="00ED5644">
      <w:pPr>
        <w:ind w:firstLine="0"/>
        <w:rPr>
          <w:kern w:val="0"/>
        </w:rPr>
      </w:pPr>
    </w:p>
    <w:p w14:paraId="26FF8127" w14:textId="77777777" w:rsidR="00ED5644" w:rsidRPr="00ED5644" w:rsidRDefault="00ED5644" w:rsidP="00ED5644">
      <w:pPr>
        <w:ind w:firstLine="0"/>
        <w:jc w:val="center"/>
        <w:rPr>
          <w:kern w:val="0"/>
        </w:rPr>
      </w:pPr>
    </w:p>
    <w:p w14:paraId="0FE7C6BA" w14:textId="77777777" w:rsidR="00AB1145" w:rsidRPr="007A008F" w:rsidRDefault="00AB1145" w:rsidP="00BD3A3B">
      <w:pPr>
        <w:rPr>
          <w:rStyle w:val="Emphasis"/>
          <w:i w:val="0"/>
          <w:iCs w:val="0"/>
        </w:rPr>
      </w:pPr>
    </w:p>
    <w:sectPr w:rsidR="00AB1145" w:rsidRPr="007A008F">
      <w:headerReference w:type="default" r:id="rId9"/>
      <w:headerReference w:type="first" r:id="rId10"/>
      <w:footnotePr>
        <w:pos w:val="beneathText"/>
      </w:footnotePr>
      <w:pgSz w:w="12240" w:h="15840"/>
      <w:pgMar w:top="1440" w:right="1440" w:bottom="1440" w:left="1440" w:header="720" w:footer="720" w:gutter="0"/>
      <w:cols w:space="720"/>
      <w:titlePg/>
      <w:docGrid w:linePitch="360"/>
      <w15:footnoteColumns w:val="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7E738B" w14:textId="77777777" w:rsidR="00B47FC0" w:rsidRDefault="00B47FC0">
      <w:pPr>
        <w:spacing w:line="240" w:lineRule="auto"/>
      </w:pPr>
      <w:r>
        <w:separator/>
      </w:r>
    </w:p>
    <w:p w14:paraId="2B236E4B" w14:textId="77777777" w:rsidR="00B47FC0" w:rsidRDefault="00B47FC0"/>
  </w:endnote>
  <w:endnote w:type="continuationSeparator" w:id="0">
    <w:p w14:paraId="1D9B49AD" w14:textId="77777777" w:rsidR="00B47FC0" w:rsidRDefault="00B47FC0">
      <w:pPr>
        <w:spacing w:line="240" w:lineRule="auto"/>
      </w:pPr>
      <w:r>
        <w:continuationSeparator/>
      </w:r>
    </w:p>
    <w:p w14:paraId="69664338" w14:textId="77777777" w:rsidR="00B47FC0" w:rsidRDefault="00B47FC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48BAE0" w14:textId="77777777" w:rsidR="00B47FC0" w:rsidRDefault="00B47FC0">
      <w:pPr>
        <w:spacing w:line="240" w:lineRule="auto"/>
      </w:pPr>
      <w:r>
        <w:separator/>
      </w:r>
    </w:p>
    <w:p w14:paraId="5935FB1D" w14:textId="77777777" w:rsidR="00B47FC0" w:rsidRDefault="00B47FC0"/>
  </w:footnote>
  <w:footnote w:type="continuationSeparator" w:id="0">
    <w:p w14:paraId="2C7F631F" w14:textId="77777777" w:rsidR="00B47FC0" w:rsidRDefault="00B47FC0">
      <w:pPr>
        <w:spacing w:line="240" w:lineRule="auto"/>
      </w:pPr>
      <w:r>
        <w:continuationSeparator/>
      </w:r>
    </w:p>
    <w:p w14:paraId="2E0A6000" w14:textId="77777777" w:rsidR="00B47FC0" w:rsidRDefault="00B47FC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C4A3B4" w14:textId="52B23753" w:rsidR="008E0278" w:rsidRDefault="00B47FC0">
    <w:pPr>
      <w:pStyle w:val="Header"/>
    </w:pPr>
    <w:sdt>
      <w:sdtPr>
        <w:rPr>
          <w:rStyle w:val="Strong"/>
        </w:rPr>
        <w:alias w:val="Running head"/>
        <w:tag w:val=""/>
        <w:id w:val="12739865"/>
        <w:placeholder>
          <w:docPart w:val="33E5FF90386C430A88E169BE58067E4D"/>
        </w:placeholder>
        <w:dataBinding w:prefixMappings="xmlns:ns0='http://schemas.microsoft.com/office/2006/coverPageProps' " w:xpath="/ns0:CoverPageProperties[1]/ns0:Abstract[1]" w:storeItemID="{55AF091B-3C7A-41E3-B477-F2FDAA23CFDA}"/>
        <w15:appearance w15:val="hidden"/>
        <w:text/>
      </w:sdtPr>
      <w:sdtEndPr>
        <w:rPr>
          <w:rStyle w:val="DefaultParagraphFont"/>
          <w:caps w:val="0"/>
        </w:rPr>
      </w:sdtEndPr>
      <w:sdtContent>
        <w:r w:rsidR="008E0278">
          <w:rPr>
            <w:rStyle w:val="Strong"/>
          </w:rPr>
          <w:t>TELEMEDICINE IMPLEMENTATION IN COVID-19 ICU</w:t>
        </w:r>
      </w:sdtContent>
    </w:sdt>
    <w:r w:rsidR="008E0278">
      <w:rPr>
        <w:rStyle w:val="Strong"/>
      </w:rPr>
      <w:ptab w:relativeTo="margin" w:alignment="right" w:leader="none"/>
    </w:r>
    <w:r w:rsidR="008E0278">
      <w:rPr>
        <w:rStyle w:val="Strong"/>
      </w:rPr>
      <w:fldChar w:fldCharType="begin"/>
    </w:r>
    <w:r w:rsidR="008E0278">
      <w:rPr>
        <w:rStyle w:val="Strong"/>
      </w:rPr>
      <w:instrText xml:space="preserve"> PAGE   \* MERGEFORMAT </w:instrText>
    </w:r>
    <w:r w:rsidR="008E0278">
      <w:rPr>
        <w:rStyle w:val="Strong"/>
      </w:rPr>
      <w:fldChar w:fldCharType="separate"/>
    </w:r>
    <w:r w:rsidR="00F74BC9">
      <w:rPr>
        <w:rStyle w:val="Strong"/>
        <w:noProof/>
      </w:rPr>
      <w:t>21</w:t>
    </w:r>
    <w:r w:rsidR="008E0278">
      <w:rPr>
        <w:rStyle w:val="Strong"/>
        <w:noProof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3591C2" w14:textId="28A9B237" w:rsidR="008E0278" w:rsidRDefault="00B47FC0" w:rsidP="00DF5122">
    <w:pPr>
      <w:pStyle w:val="Header"/>
      <w:rPr>
        <w:rStyle w:val="Strong"/>
      </w:rPr>
    </w:pPr>
    <w:sdt>
      <w:sdtPr>
        <w:rPr>
          <w:caps/>
        </w:rPr>
        <w:alias w:val="Running head"/>
        <w:tag w:val=""/>
        <w:id w:val="1047107495"/>
        <w:placeholder>
          <w:docPart w:val="EB44FDFF1B78494AA04228CFDAA36B7C"/>
        </w:placeholder>
        <w:dataBinding w:prefixMappings="xmlns:ns0='http://schemas.microsoft.com/office/2006/coverPageProps' " w:xpath="/ns0:CoverPageProperties[1]/ns0:Abstract[1]" w:storeItemID="{55AF091B-3C7A-41E3-B477-F2FDAA23CFDA}"/>
        <w15:appearance w15:val="hidden"/>
        <w:text/>
      </w:sdtPr>
      <w:sdtEndPr/>
      <w:sdtContent>
        <w:r w:rsidR="008E0278" w:rsidRPr="00DF5122">
          <w:rPr>
            <w:caps/>
          </w:rPr>
          <w:t>TELEMEDICINE IMPLEMENTATION IN COVID-19 ICU</w:t>
        </w:r>
      </w:sdtContent>
    </w:sdt>
    <w:r w:rsidR="008E0278" w:rsidRPr="00DF5122">
      <w:rPr>
        <w:caps/>
      </w:rPr>
      <w:t xml:space="preserve"> </w:t>
    </w:r>
    <w:r w:rsidR="008E0278">
      <w:rPr>
        <w:rStyle w:val="Strong"/>
      </w:rPr>
      <w:ptab w:relativeTo="margin" w:alignment="right" w:leader="none"/>
    </w:r>
    <w:r w:rsidR="008E0278">
      <w:rPr>
        <w:rStyle w:val="Strong"/>
      </w:rPr>
      <w:fldChar w:fldCharType="begin"/>
    </w:r>
    <w:r w:rsidR="008E0278">
      <w:rPr>
        <w:rStyle w:val="Strong"/>
      </w:rPr>
      <w:instrText xml:space="preserve"> PAGE   \* MERGEFORMAT </w:instrText>
    </w:r>
    <w:r w:rsidR="008E0278">
      <w:rPr>
        <w:rStyle w:val="Strong"/>
      </w:rPr>
      <w:fldChar w:fldCharType="separate"/>
    </w:r>
    <w:r w:rsidR="00B0717A">
      <w:rPr>
        <w:rStyle w:val="Strong"/>
        <w:noProof/>
      </w:rPr>
      <w:t>1</w:t>
    </w:r>
    <w:r w:rsidR="008E0278">
      <w:rPr>
        <w:rStyle w:val="Strong"/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B462FB2"/>
    <w:multiLevelType w:val="hybridMultilevel"/>
    <w:tmpl w:val="475CE94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3600E7D"/>
    <w:multiLevelType w:val="hybridMultilevel"/>
    <w:tmpl w:val="A2C4A30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8191FA3"/>
    <w:multiLevelType w:val="hybridMultilevel"/>
    <w:tmpl w:val="8708B03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4E67226"/>
    <w:multiLevelType w:val="hybridMultilevel"/>
    <w:tmpl w:val="C3308CC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65140959"/>
    <w:multiLevelType w:val="hybridMultilevel"/>
    <w:tmpl w:val="A058C8E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8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  <w:num w:numId="12">
    <w:abstractNumId w:val="18"/>
  </w:num>
  <w:num w:numId="13">
    <w:abstractNumId w:val="15"/>
  </w:num>
  <w:num w:numId="14">
    <w:abstractNumId w:val="14"/>
  </w:num>
  <w:num w:numId="15">
    <w:abstractNumId w:val="17"/>
  </w:num>
  <w:num w:numId="16">
    <w:abstractNumId w:val="10"/>
  </w:num>
  <w:num w:numId="17">
    <w:abstractNumId w:val="11"/>
  </w:num>
  <w:num w:numId="18">
    <w:abstractNumId w:val="16"/>
  </w:num>
  <w:num w:numId="19">
    <w:abstractNumId w:val="12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attachedTemplate r:id="rId1"/>
  <w:trackRevisions/>
  <w:defaultTabStop w:val="720"/>
  <w:characterSpacingControl w:val="doNotCompress"/>
  <w:hdrShapeDefaults>
    <o:shapedefaults v:ext="edit" spidmax="2049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U3NDSwMDY2NLI0NjBW0lEKTi0uzszPAykwsqwFAAQJQHUtAAAA"/>
  </w:docVars>
  <w:rsids>
    <w:rsidRoot w:val="00346563"/>
    <w:rsid w:val="0000189C"/>
    <w:rsid w:val="0001320A"/>
    <w:rsid w:val="00021549"/>
    <w:rsid w:val="000252A9"/>
    <w:rsid w:val="00064726"/>
    <w:rsid w:val="0007089C"/>
    <w:rsid w:val="000A00A5"/>
    <w:rsid w:val="000D3F41"/>
    <w:rsid w:val="000D620E"/>
    <w:rsid w:val="000D765B"/>
    <w:rsid w:val="000E1015"/>
    <w:rsid w:val="001012C2"/>
    <w:rsid w:val="00101657"/>
    <w:rsid w:val="00102E6D"/>
    <w:rsid w:val="0011268E"/>
    <w:rsid w:val="0011669E"/>
    <w:rsid w:val="00142D10"/>
    <w:rsid w:val="0014725A"/>
    <w:rsid w:val="001538A9"/>
    <w:rsid w:val="00165072"/>
    <w:rsid w:val="001716D5"/>
    <w:rsid w:val="0019324B"/>
    <w:rsid w:val="001C62CF"/>
    <w:rsid w:val="001E0674"/>
    <w:rsid w:val="001E70D4"/>
    <w:rsid w:val="001F34D1"/>
    <w:rsid w:val="001F4214"/>
    <w:rsid w:val="00211F56"/>
    <w:rsid w:val="00234E33"/>
    <w:rsid w:val="00246E18"/>
    <w:rsid w:val="002536BE"/>
    <w:rsid w:val="0025529E"/>
    <w:rsid w:val="0026217A"/>
    <w:rsid w:val="002632D2"/>
    <w:rsid w:val="00266D4D"/>
    <w:rsid w:val="00292E45"/>
    <w:rsid w:val="002A019A"/>
    <w:rsid w:val="002F4BA1"/>
    <w:rsid w:val="002F6427"/>
    <w:rsid w:val="00310417"/>
    <w:rsid w:val="00323989"/>
    <w:rsid w:val="00332575"/>
    <w:rsid w:val="00346563"/>
    <w:rsid w:val="003517F0"/>
    <w:rsid w:val="0035523F"/>
    <w:rsid w:val="00355DCA"/>
    <w:rsid w:val="00372694"/>
    <w:rsid w:val="00383F9B"/>
    <w:rsid w:val="00391765"/>
    <w:rsid w:val="00392034"/>
    <w:rsid w:val="003B0968"/>
    <w:rsid w:val="003E34C1"/>
    <w:rsid w:val="00416867"/>
    <w:rsid w:val="00425F98"/>
    <w:rsid w:val="004311D7"/>
    <w:rsid w:val="00434416"/>
    <w:rsid w:val="004361E6"/>
    <w:rsid w:val="0044191F"/>
    <w:rsid w:val="0044613B"/>
    <w:rsid w:val="00455FE0"/>
    <w:rsid w:val="00461FC1"/>
    <w:rsid w:val="004653C4"/>
    <w:rsid w:val="00465F89"/>
    <w:rsid w:val="0048483A"/>
    <w:rsid w:val="004930B8"/>
    <w:rsid w:val="004B2F32"/>
    <w:rsid w:val="004B410E"/>
    <w:rsid w:val="004B67EE"/>
    <w:rsid w:val="004C31BE"/>
    <w:rsid w:val="004C7F16"/>
    <w:rsid w:val="004D3731"/>
    <w:rsid w:val="005141E9"/>
    <w:rsid w:val="0051533D"/>
    <w:rsid w:val="0052273B"/>
    <w:rsid w:val="005256F8"/>
    <w:rsid w:val="00527C72"/>
    <w:rsid w:val="00551A02"/>
    <w:rsid w:val="005534FA"/>
    <w:rsid w:val="00577D51"/>
    <w:rsid w:val="00581B4D"/>
    <w:rsid w:val="005844FA"/>
    <w:rsid w:val="0059683C"/>
    <w:rsid w:val="005A161C"/>
    <w:rsid w:val="005C41C3"/>
    <w:rsid w:val="005D3A03"/>
    <w:rsid w:val="005E15D6"/>
    <w:rsid w:val="00601DEB"/>
    <w:rsid w:val="00605109"/>
    <w:rsid w:val="0061104D"/>
    <w:rsid w:val="0061377A"/>
    <w:rsid w:val="00631975"/>
    <w:rsid w:val="006416A3"/>
    <w:rsid w:val="00642668"/>
    <w:rsid w:val="006513EA"/>
    <w:rsid w:val="00653094"/>
    <w:rsid w:val="006557BE"/>
    <w:rsid w:val="006613A5"/>
    <w:rsid w:val="00667D24"/>
    <w:rsid w:val="006959AA"/>
    <w:rsid w:val="006D6525"/>
    <w:rsid w:val="007106F1"/>
    <w:rsid w:val="00712C69"/>
    <w:rsid w:val="00721EC2"/>
    <w:rsid w:val="007563F8"/>
    <w:rsid w:val="00763638"/>
    <w:rsid w:val="00772ED9"/>
    <w:rsid w:val="00784FAD"/>
    <w:rsid w:val="007A008F"/>
    <w:rsid w:val="007A145D"/>
    <w:rsid w:val="007A41EA"/>
    <w:rsid w:val="007A45CA"/>
    <w:rsid w:val="007A66EA"/>
    <w:rsid w:val="007A6DF2"/>
    <w:rsid w:val="007B4FBC"/>
    <w:rsid w:val="007D179B"/>
    <w:rsid w:val="007D7F0F"/>
    <w:rsid w:val="007E376D"/>
    <w:rsid w:val="007F75D1"/>
    <w:rsid w:val="008002C0"/>
    <w:rsid w:val="00801464"/>
    <w:rsid w:val="008464EA"/>
    <w:rsid w:val="00860CCF"/>
    <w:rsid w:val="00874068"/>
    <w:rsid w:val="008A293B"/>
    <w:rsid w:val="008C0429"/>
    <w:rsid w:val="008C5323"/>
    <w:rsid w:val="008D5DC0"/>
    <w:rsid w:val="008E0278"/>
    <w:rsid w:val="008E13BC"/>
    <w:rsid w:val="008E5CB0"/>
    <w:rsid w:val="00901E67"/>
    <w:rsid w:val="009249B3"/>
    <w:rsid w:val="00964EE8"/>
    <w:rsid w:val="0098060B"/>
    <w:rsid w:val="00983E77"/>
    <w:rsid w:val="009901A2"/>
    <w:rsid w:val="009A6A3B"/>
    <w:rsid w:val="009B34C4"/>
    <w:rsid w:val="009B462D"/>
    <w:rsid w:val="009B59C1"/>
    <w:rsid w:val="009E7AB7"/>
    <w:rsid w:val="009F3804"/>
    <w:rsid w:val="00A046C0"/>
    <w:rsid w:val="00A16086"/>
    <w:rsid w:val="00A21E7B"/>
    <w:rsid w:val="00A331BE"/>
    <w:rsid w:val="00A37819"/>
    <w:rsid w:val="00A41B75"/>
    <w:rsid w:val="00A511D2"/>
    <w:rsid w:val="00A5150D"/>
    <w:rsid w:val="00A52FE8"/>
    <w:rsid w:val="00A74410"/>
    <w:rsid w:val="00AB1145"/>
    <w:rsid w:val="00AB4384"/>
    <w:rsid w:val="00AB68B8"/>
    <w:rsid w:val="00AD3EBD"/>
    <w:rsid w:val="00AE3744"/>
    <w:rsid w:val="00AE3891"/>
    <w:rsid w:val="00AF42D2"/>
    <w:rsid w:val="00B01893"/>
    <w:rsid w:val="00B0717A"/>
    <w:rsid w:val="00B07240"/>
    <w:rsid w:val="00B074DA"/>
    <w:rsid w:val="00B1018F"/>
    <w:rsid w:val="00B14CC2"/>
    <w:rsid w:val="00B27B69"/>
    <w:rsid w:val="00B47FC0"/>
    <w:rsid w:val="00B542B7"/>
    <w:rsid w:val="00B73F41"/>
    <w:rsid w:val="00B823AA"/>
    <w:rsid w:val="00B93E7A"/>
    <w:rsid w:val="00BA45DB"/>
    <w:rsid w:val="00BD3A3B"/>
    <w:rsid w:val="00BD41CA"/>
    <w:rsid w:val="00BD472E"/>
    <w:rsid w:val="00BD52AC"/>
    <w:rsid w:val="00BF3335"/>
    <w:rsid w:val="00BF4184"/>
    <w:rsid w:val="00BF4FB9"/>
    <w:rsid w:val="00C021F6"/>
    <w:rsid w:val="00C0601E"/>
    <w:rsid w:val="00C11544"/>
    <w:rsid w:val="00C128A0"/>
    <w:rsid w:val="00C166FC"/>
    <w:rsid w:val="00C31D30"/>
    <w:rsid w:val="00C4036B"/>
    <w:rsid w:val="00C41649"/>
    <w:rsid w:val="00C444D0"/>
    <w:rsid w:val="00C55B61"/>
    <w:rsid w:val="00C655DA"/>
    <w:rsid w:val="00C873D3"/>
    <w:rsid w:val="00C9582C"/>
    <w:rsid w:val="00C96287"/>
    <w:rsid w:val="00CA0556"/>
    <w:rsid w:val="00CB6ECC"/>
    <w:rsid w:val="00CC3566"/>
    <w:rsid w:val="00CD4283"/>
    <w:rsid w:val="00CD6E39"/>
    <w:rsid w:val="00CF00C5"/>
    <w:rsid w:val="00CF6E91"/>
    <w:rsid w:val="00D427F7"/>
    <w:rsid w:val="00D70587"/>
    <w:rsid w:val="00D80F5D"/>
    <w:rsid w:val="00D81E6B"/>
    <w:rsid w:val="00D85B68"/>
    <w:rsid w:val="00D92E7B"/>
    <w:rsid w:val="00DA1CEF"/>
    <w:rsid w:val="00DA2881"/>
    <w:rsid w:val="00DC2EC5"/>
    <w:rsid w:val="00DC5B24"/>
    <w:rsid w:val="00DE303F"/>
    <w:rsid w:val="00DE5C51"/>
    <w:rsid w:val="00DF349F"/>
    <w:rsid w:val="00DF5122"/>
    <w:rsid w:val="00DF7644"/>
    <w:rsid w:val="00E047D5"/>
    <w:rsid w:val="00E068C8"/>
    <w:rsid w:val="00E43968"/>
    <w:rsid w:val="00E46AEA"/>
    <w:rsid w:val="00E5600E"/>
    <w:rsid w:val="00E56E26"/>
    <w:rsid w:val="00E6004D"/>
    <w:rsid w:val="00E6035C"/>
    <w:rsid w:val="00E81978"/>
    <w:rsid w:val="00E840E1"/>
    <w:rsid w:val="00EA1BC0"/>
    <w:rsid w:val="00EC6B89"/>
    <w:rsid w:val="00ED5644"/>
    <w:rsid w:val="00F25DB3"/>
    <w:rsid w:val="00F262D5"/>
    <w:rsid w:val="00F3280F"/>
    <w:rsid w:val="00F379B7"/>
    <w:rsid w:val="00F430E8"/>
    <w:rsid w:val="00F52252"/>
    <w:rsid w:val="00F525FA"/>
    <w:rsid w:val="00F74BC9"/>
    <w:rsid w:val="00F84A77"/>
    <w:rsid w:val="00F94C40"/>
    <w:rsid w:val="00FA428C"/>
    <w:rsid w:val="00FB0AFE"/>
    <w:rsid w:val="00FB0F2B"/>
    <w:rsid w:val="00FE5A5C"/>
    <w:rsid w:val="00FE6A2A"/>
    <w:rsid w:val="00FF2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9659F"/>
  <w15:chartTrackingRefBased/>
  <w15:docId w15:val="{785F00B3-660C-4318-B8D1-FC00AB987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08F"/>
    <w:rPr>
      <w:kern w:val="24"/>
    </w:rPr>
  </w:style>
  <w:style w:type="paragraph" w:styleId="Heading1">
    <w:name w:val="heading 1"/>
    <w:basedOn w:val="Normal"/>
    <w:next w:val="Normal"/>
    <w:link w:val="Heading1Char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uiPriority w:val="2"/>
    <w:qFormat/>
    <w:rsid w:val="009E7AB7"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  <w:sz w:val="28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Strong">
    <w:name w:val="Strong"/>
    <w:basedOn w:val="DefaultParagraphFont"/>
    <w:uiPriority w:val="22"/>
    <w:unhideWhenUsed/>
    <w:qFormat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link w:val="TitleChar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8C532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4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2002"/>
    <w:rPr>
      <w:kern w:val="24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5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pPr>
      <w:spacing w:before="240"/>
      <w:ind w:firstLine="0"/>
      <w:contextualSpacing/>
    </w:pPr>
  </w:style>
  <w:style w:type="table" w:styleId="PlainTable1">
    <w:name w:val="Plain Table 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  <w:style w:type="character" w:styleId="Hyperlink">
    <w:name w:val="Hyperlink"/>
    <w:basedOn w:val="DefaultParagraphFont"/>
    <w:uiPriority w:val="99"/>
    <w:unhideWhenUsed/>
    <w:rsid w:val="00434416"/>
    <w:rPr>
      <w:color w:val="5F5F5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34416"/>
    <w:rPr>
      <w:color w:val="605E5C"/>
      <w:shd w:val="clear" w:color="auto" w:fill="E1DFDD"/>
    </w:rPr>
  </w:style>
  <w:style w:type="paragraph" w:customStyle="1" w:styleId="author">
    <w:name w:val="author"/>
    <w:basedOn w:val="Normal"/>
    <w:next w:val="Normal"/>
    <w:rsid w:val="007A008F"/>
    <w:pPr>
      <w:overflowPunct w:val="0"/>
      <w:autoSpaceDE w:val="0"/>
      <w:autoSpaceDN w:val="0"/>
      <w:adjustRightInd w:val="0"/>
      <w:spacing w:after="200" w:line="240" w:lineRule="atLeast"/>
      <w:ind w:firstLine="0"/>
      <w:jc w:val="center"/>
      <w:textAlignment w:val="baseline"/>
    </w:pPr>
    <w:rPr>
      <w:rFonts w:ascii="Times New Roman" w:eastAsia="Times New Roman" w:hAnsi="Times New Roman" w:cs="Times New Roman"/>
      <w:kern w:val="0"/>
      <w:sz w:val="20"/>
      <w:szCs w:val="20"/>
      <w:lang w:eastAsia="de-DE"/>
    </w:rPr>
  </w:style>
  <w:style w:type="paragraph" w:customStyle="1" w:styleId="address">
    <w:name w:val="address"/>
    <w:basedOn w:val="Normal"/>
    <w:rsid w:val="007A008F"/>
    <w:pPr>
      <w:overflowPunct w:val="0"/>
      <w:autoSpaceDE w:val="0"/>
      <w:autoSpaceDN w:val="0"/>
      <w:adjustRightInd w:val="0"/>
      <w:spacing w:after="200" w:line="220" w:lineRule="atLeast"/>
      <w:ind w:firstLine="0"/>
      <w:contextualSpacing/>
      <w:jc w:val="center"/>
      <w:textAlignment w:val="baseline"/>
    </w:pPr>
    <w:rPr>
      <w:rFonts w:ascii="Times New Roman" w:eastAsia="Times New Roman" w:hAnsi="Times New Roman" w:cs="Times New Roman"/>
      <w:kern w:val="0"/>
      <w:sz w:val="18"/>
      <w:szCs w:val="20"/>
      <w:lang w:eastAsia="de-DE"/>
    </w:rPr>
  </w:style>
  <w:style w:type="paragraph" w:styleId="Revision">
    <w:name w:val="Revision"/>
    <w:hidden/>
    <w:uiPriority w:val="99"/>
    <w:semiHidden/>
    <w:rsid w:val="00465F89"/>
    <w:pPr>
      <w:spacing w:line="240" w:lineRule="auto"/>
      <w:ind w:firstLine="0"/>
    </w:pPr>
    <w:rPr>
      <w:kern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3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2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glossaryDocument" Target="glossary/document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irit\AppData\Roaming\Microsoft\Templates\APA%20style%20report%20(6th%20edition)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33E5FF90386C430A88E169BE58067E4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9400182-25EB-458D-952E-B4117235DF9B}"/>
      </w:docPartPr>
      <w:docPartBody>
        <w:p w:rsidR="0086105E" w:rsidRDefault="00826D3A">
          <w:pPr>
            <w:pStyle w:val="33E5FF90386C430A88E169BE58067E4D"/>
          </w:pPr>
          <w:r w:rsidRPr="005D3A03">
            <w:t>Figures title:</w:t>
          </w:r>
        </w:p>
      </w:docPartBody>
    </w:docPart>
    <w:docPart>
      <w:docPartPr>
        <w:name w:val="EB44FDFF1B78494AA04228CFDAA36B7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D7BA660-6BA9-48CE-BBE4-ECD8778E5030}"/>
      </w:docPartPr>
      <w:docPartBody>
        <w:p w:rsidR="00442638" w:rsidRDefault="008A7326" w:rsidP="008A7326">
          <w:pPr>
            <w:pStyle w:val="EB44FDFF1B78494AA04228CFDAA36B7C"/>
          </w:pPr>
          <w:r w:rsidRPr="005D3A03">
            <w:t>Figures title: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6D3A"/>
    <w:rsid w:val="00042BB8"/>
    <w:rsid w:val="000E6352"/>
    <w:rsid w:val="001343E9"/>
    <w:rsid w:val="00154E5C"/>
    <w:rsid w:val="001A35EC"/>
    <w:rsid w:val="002D5841"/>
    <w:rsid w:val="002E5022"/>
    <w:rsid w:val="00430BF4"/>
    <w:rsid w:val="00442638"/>
    <w:rsid w:val="004527EC"/>
    <w:rsid w:val="00481981"/>
    <w:rsid w:val="00496AAC"/>
    <w:rsid w:val="004F2629"/>
    <w:rsid w:val="00542A1C"/>
    <w:rsid w:val="005F2814"/>
    <w:rsid w:val="00611A07"/>
    <w:rsid w:val="00647645"/>
    <w:rsid w:val="006D21F5"/>
    <w:rsid w:val="007E5B2A"/>
    <w:rsid w:val="007F1FE2"/>
    <w:rsid w:val="00821CCA"/>
    <w:rsid w:val="00826D3A"/>
    <w:rsid w:val="00830F3A"/>
    <w:rsid w:val="0086105E"/>
    <w:rsid w:val="008976DB"/>
    <w:rsid w:val="008A7326"/>
    <w:rsid w:val="009469D2"/>
    <w:rsid w:val="00957D21"/>
    <w:rsid w:val="009B2741"/>
    <w:rsid w:val="00AC203B"/>
    <w:rsid w:val="00C3539F"/>
    <w:rsid w:val="00C77CCC"/>
    <w:rsid w:val="00CE1CF1"/>
    <w:rsid w:val="00D13202"/>
    <w:rsid w:val="00D7510C"/>
    <w:rsid w:val="00DB10E6"/>
    <w:rsid w:val="00F0192D"/>
    <w:rsid w:val="00F64544"/>
    <w:rsid w:val="00F84FEC"/>
    <w:rsid w:val="00FB5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4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4"/>
    <w:unhideWhenUsed/>
    <w:qFormat/>
    <w:rPr>
      <w:i/>
      <w:iCs/>
    </w:rPr>
  </w:style>
  <w:style w:type="paragraph" w:customStyle="1" w:styleId="33E5FF90386C430A88E169BE58067E4D">
    <w:name w:val="33E5FF90386C430A88E169BE58067E4D"/>
  </w:style>
  <w:style w:type="paragraph" w:customStyle="1" w:styleId="EB44FDFF1B78494AA04228CFDAA36B7C">
    <w:name w:val="EB44FDFF1B78494AA04228CFDAA36B7C"/>
    <w:rsid w:val="008A732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TELEMEDICINE IMPLEMENTATION IN COVID-19 ICU</Abstract>
  <CompanyAddress/>
  <CompanyPhone/>
  <CompanyFax/>
  <CompanyEmail/>
</CoverPageProperties>
</file>

<file path=customXml/item2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D37699FB-7990-418C-BB44-5D2CBA6D28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PA style report (6th edition)</Template>
  <TotalTime>1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lemedicine Implementation in Covid-19 ICU: 
Balancing Physical and Virtual Forms of Visibility</vt:lpstr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it pilosof</dc:creator>
  <cp:keywords/>
  <dc:description/>
  <cp:lastModifiedBy>NP</cp:lastModifiedBy>
  <cp:revision>2</cp:revision>
  <cp:lastPrinted>2020-10-27T14:19:00Z</cp:lastPrinted>
  <dcterms:created xsi:type="dcterms:W3CDTF">2021-03-22T22:39:00Z</dcterms:created>
  <dcterms:modified xsi:type="dcterms:W3CDTF">2021-03-22T2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Unique User Id_1">
    <vt:lpwstr>6f540a50-a7df-3e01-a7ed-568394aed9c7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